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69FE0" w14:textId="7DCA9C36" w:rsidR="00B45D74" w:rsidRPr="00B45D74" w:rsidRDefault="00B45D74">
      <w:pPr>
        <w:rPr>
          <w:b/>
          <w:bCs/>
        </w:rPr>
      </w:pPr>
      <w:bookmarkStart w:id="0" w:name="_Hlk125717950"/>
      <w:r w:rsidRPr="00B45D74">
        <w:rPr>
          <w:b/>
          <w:bCs/>
        </w:rPr>
        <w:t>Supplemental Table 1.  IL-21 Neutralizing Antibody Results for Cohorts 1 and 2</w:t>
      </w:r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64"/>
        <w:gridCol w:w="1064"/>
        <w:gridCol w:w="1742"/>
        <w:gridCol w:w="1748"/>
        <w:gridCol w:w="1916"/>
        <w:gridCol w:w="1916"/>
      </w:tblGrid>
      <w:tr w:rsidR="0003400B" w:rsidRPr="000A0D16" w14:paraId="3B96DA87" w14:textId="77777777" w:rsidTr="00034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D77A221" w14:textId="400D22EC" w:rsidR="0003400B" w:rsidRPr="000A0D16" w:rsidRDefault="000340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1064" w:type="dxa"/>
          </w:tcPr>
          <w:p w14:paraId="09127F31" w14:textId="5626921F" w:rsidR="0003400B" w:rsidRPr="00532C73" w:rsidRDefault="0003400B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1742" w:type="dxa"/>
          </w:tcPr>
          <w:p w14:paraId="0193A827" w14:textId="59C6FD1A" w:rsidR="0003400B" w:rsidRPr="00532C73" w:rsidRDefault="0003400B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="004B3B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int</w:t>
            </w:r>
          </w:p>
        </w:tc>
        <w:tc>
          <w:tcPr>
            <w:tcW w:w="1748" w:type="dxa"/>
          </w:tcPr>
          <w:p w14:paraId="1B0A159C" w14:textId="0F18649E" w:rsidR="0003400B" w:rsidRDefault="0003400B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AMG 256 binding result</w:t>
            </w:r>
          </w:p>
        </w:tc>
        <w:tc>
          <w:tcPr>
            <w:tcW w:w="1916" w:type="dxa"/>
          </w:tcPr>
          <w:p w14:paraId="0608C6C9" w14:textId="315EC075" w:rsidR="0003400B" w:rsidRDefault="0003400B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21 binding result</w:t>
            </w:r>
          </w:p>
        </w:tc>
        <w:tc>
          <w:tcPr>
            <w:tcW w:w="1916" w:type="dxa"/>
          </w:tcPr>
          <w:p w14:paraId="18A6A3AE" w14:textId="50A5DC7F" w:rsidR="0003400B" w:rsidRPr="00532C73" w:rsidRDefault="0003400B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L-21 </w:t>
            </w:r>
            <w:proofErr w:type="spellStart"/>
            <w:r>
              <w:rPr>
                <w:rFonts w:ascii="Times New Roman" w:hAnsi="Times New Roman" w:cs="Times New Roman"/>
              </w:rPr>
              <w:t>NAb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ult</w:t>
            </w:r>
          </w:p>
        </w:tc>
      </w:tr>
      <w:tr w:rsidR="0003400B" w:rsidRPr="000A0D16" w14:paraId="6B343F48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A7AEEBD" w14:textId="7D183322" w:rsidR="0003400B" w:rsidRPr="000A0D16" w:rsidRDefault="0003400B" w:rsidP="004438B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064" w:type="dxa"/>
          </w:tcPr>
          <w:p w14:paraId="7A7AD174" w14:textId="29586AE8" w:rsidR="0003400B" w:rsidRPr="000A0D16" w:rsidRDefault="0003400B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mg</w:t>
            </w:r>
          </w:p>
        </w:tc>
        <w:tc>
          <w:tcPr>
            <w:tcW w:w="1742" w:type="dxa"/>
          </w:tcPr>
          <w:p w14:paraId="0925A80C" w14:textId="0B5DADA0" w:rsidR="0003400B" w:rsidRPr="000A0D16" w:rsidRDefault="0003400B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1748" w:type="dxa"/>
          </w:tcPr>
          <w:p w14:paraId="179F9BB0" w14:textId="2682B293" w:rsidR="0003400B" w:rsidRDefault="0003400B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48534A60" w14:textId="060F64ED" w:rsidR="0003400B" w:rsidRDefault="0003400B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04AC909B" w14:textId="7BCCAB53" w:rsidR="0003400B" w:rsidRPr="000A0D16" w:rsidRDefault="0003400B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32664C4F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54A4D67" w14:textId="41FD46FE" w:rsidR="0003400B" w:rsidRPr="000A0D16" w:rsidRDefault="0003400B" w:rsidP="004438B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37E67745" w14:textId="1CEB4D99" w:rsidR="0003400B" w:rsidRPr="000A0D16" w:rsidRDefault="0003400B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2E883286" w14:textId="39FB34ED" w:rsidR="0003400B" w:rsidRPr="000A0D16" w:rsidRDefault="0003400B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1748" w:type="dxa"/>
          </w:tcPr>
          <w:p w14:paraId="2FB2470C" w14:textId="18F78B66" w:rsidR="0003400B" w:rsidRDefault="0003400B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673120F" w14:textId="24962911" w:rsidR="0003400B" w:rsidRDefault="0003400B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3A070ACF" w14:textId="193A923A" w:rsidR="0003400B" w:rsidRPr="000A0D16" w:rsidRDefault="0003400B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1DDF66AF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210DCAF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3BEF0A81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5C72C40A" w14:textId="05F07653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1748" w:type="dxa"/>
          </w:tcPr>
          <w:p w14:paraId="30459268" w14:textId="6D4B2311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58D50EB3" w14:textId="64C337EE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39D790EB" w14:textId="1BDBA7A2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17F4FE88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E69B02A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379831CC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64BB205F" w14:textId="32041F01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22</w:t>
            </w:r>
          </w:p>
        </w:tc>
        <w:tc>
          <w:tcPr>
            <w:tcW w:w="1748" w:type="dxa"/>
          </w:tcPr>
          <w:p w14:paraId="619FBEA7" w14:textId="768D30A5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3C787E3" w14:textId="6477C3CF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79D5BE5D" w14:textId="1B1FAE41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47A59D35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2EA1EEF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0AB17279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54812F8C" w14:textId="3CDC335F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1748" w:type="dxa"/>
          </w:tcPr>
          <w:p w14:paraId="4676B25F" w14:textId="21901252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35FDFED1" w14:textId="0209A11E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7B09F269" w14:textId="4A30198F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47D64C64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C4EA31A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7FD3FC47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02822150" w14:textId="50B1336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5</w:t>
            </w:r>
          </w:p>
        </w:tc>
        <w:tc>
          <w:tcPr>
            <w:tcW w:w="1748" w:type="dxa"/>
          </w:tcPr>
          <w:p w14:paraId="4B5BBF44" w14:textId="2F1B8851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4FEF16AD" w14:textId="0300A8E3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5544B4BB" w14:textId="456F0C1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03400B" w:rsidRPr="000A0D16" w14:paraId="29D46957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AD37C4F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5E54B63E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2E056AA" w14:textId="2AEFDADE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3, Day 1</w:t>
            </w:r>
          </w:p>
        </w:tc>
        <w:tc>
          <w:tcPr>
            <w:tcW w:w="1748" w:type="dxa"/>
          </w:tcPr>
          <w:p w14:paraId="21DF6391" w14:textId="4E494B90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294776BF" w14:textId="6252E9C7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2369B869" w14:textId="5D9E7B28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03400B" w:rsidRPr="000A0D16" w14:paraId="6D968A87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C9670C6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027101B3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445AD21F" w14:textId="2BB0148E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4, Day 1</w:t>
            </w:r>
          </w:p>
        </w:tc>
        <w:tc>
          <w:tcPr>
            <w:tcW w:w="1748" w:type="dxa"/>
          </w:tcPr>
          <w:p w14:paraId="65192E60" w14:textId="6CE4BFBB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DF8DF3B" w14:textId="1947732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B3BBB8A" w14:textId="3D8DA4D2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19E4B959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4937631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582A3EC5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67B6E6E7" w14:textId="4FB68286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5, Day 1</w:t>
            </w:r>
          </w:p>
        </w:tc>
        <w:tc>
          <w:tcPr>
            <w:tcW w:w="1748" w:type="dxa"/>
          </w:tcPr>
          <w:p w14:paraId="7149FBCF" w14:textId="79638955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047EE47A" w14:textId="35F41EAF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EC515DD" w14:textId="499F6F55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76C7E3F9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E6290A5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2653FFA8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F83914A" w14:textId="5D03EB1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6, Day 1</w:t>
            </w:r>
          </w:p>
        </w:tc>
        <w:tc>
          <w:tcPr>
            <w:tcW w:w="1748" w:type="dxa"/>
          </w:tcPr>
          <w:p w14:paraId="63FA53D3" w14:textId="7A987903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5EFF4216" w14:textId="4B67B0E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569CC19" w14:textId="6F099DFF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43422A35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7434630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3AE84713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BFB811C" w14:textId="6A124D08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7, Day 1</w:t>
            </w:r>
          </w:p>
        </w:tc>
        <w:tc>
          <w:tcPr>
            <w:tcW w:w="1748" w:type="dxa"/>
          </w:tcPr>
          <w:p w14:paraId="25A249EE" w14:textId="46676119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39EC8700" w14:textId="1ABB7C75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A950DDF" w14:textId="1E7642C7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4135BB9D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5C483873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59AA77E1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BC5E659" w14:textId="4F4D7870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8, Day 1</w:t>
            </w:r>
          </w:p>
        </w:tc>
        <w:tc>
          <w:tcPr>
            <w:tcW w:w="1748" w:type="dxa"/>
          </w:tcPr>
          <w:p w14:paraId="55FCEF5C" w14:textId="0704E369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1BB54596" w14:textId="4835E0C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222EEF2" w14:textId="45424DF3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71BBB88F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DC95C46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30E5DB2C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D15F6A1" w14:textId="7F71558D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9, Day 1</w:t>
            </w:r>
          </w:p>
        </w:tc>
        <w:tc>
          <w:tcPr>
            <w:tcW w:w="1748" w:type="dxa"/>
          </w:tcPr>
          <w:p w14:paraId="77C9D6C2" w14:textId="6194F920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1AA156E4" w14:textId="5B26BA67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4EA381E9" w14:textId="34E0441A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02832A80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5290A464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11FF6BAB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0ED242B6" w14:textId="67A5ECA8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0, Day 1</w:t>
            </w:r>
          </w:p>
        </w:tc>
        <w:tc>
          <w:tcPr>
            <w:tcW w:w="1748" w:type="dxa"/>
          </w:tcPr>
          <w:p w14:paraId="2B723760" w14:textId="2B26337E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906F372" w14:textId="69F3077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3355ED73" w14:textId="0C95C72E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4374E358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32D2BBF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26F42BB5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003D9932" w14:textId="3F2FB951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1, Day 1</w:t>
            </w:r>
          </w:p>
        </w:tc>
        <w:tc>
          <w:tcPr>
            <w:tcW w:w="1748" w:type="dxa"/>
          </w:tcPr>
          <w:p w14:paraId="1A94AC1D" w14:textId="3D5BD641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40B2A7F5" w14:textId="2AE126A7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562ACFDB" w14:textId="6B3FA988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03400B" w:rsidRPr="000A0D16" w14:paraId="61883081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47CD1DE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038C12AF" w14:textId="07CECBFE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2FB57FAB" w14:textId="5E54AA69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2, Day 1</w:t>
            </w:r>
          </w:p>
        </w:tc>
        <w:tc>
          <w:tcPr>
            <w:tcW w:w="1748" w:type="dxa"/>
          </w:tcPr>
          <w:p w14:paraId="13122907" w14:textId="07374340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3D7EEFBE" w14:textId="07062DA8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0EF9085" w14:textId="5C0D3AE9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03400B" w:rsidRPr="000A0D16" w14:paraId="31AF5696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71AA2A2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73DDD659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207508B3" w14:textId="3243C52D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3, Day 1</w:t>
            </w:r>
          </w:p>
        </w:tc>
        <w:tc>
          <w:tcPr>
            <w:tcW w:w="1748" w:type="dxa"/>
          </w:tcPr>
          <w:p w14:paraId="765F7AA6" w14:textId="6E1B943C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47A876BE" w14:textId="1B06FE88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44DB71F3" w14:textId="1C2ADCF4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03400B" w:rsidRPr="000A0D16" w14:paraId="46CC8753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1C929F4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1D5B1F74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4BD26641" w14:textId="4E1C2AE4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4, Day 1</w:t>
            </w:r>
          </w:p>
        </w:tc>
        <w:tc>
          <w:tcPr>
            <w:tcW w:w="1748" w:type="dxa"/>
          </w:tcPr>
          <w:p w14:paraId="75EFF770" w14:textId="3312C58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0925FB88" w14:textId="1BBB27BB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1A9B689" w14:textId="454F2AB3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05E088D2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0F9193CB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  <w:tcBorders>
              <w:bottom w:val="single" w:sz="4" w:space="0" w:color="BFBFBF" w:themeColor="background1" w:themeShade="BF"/>
            </w:tcBorders>
          </w:tcPr>
          <w:p w14:paraId="5EDF8E63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tcBorders>
              <w:bottom w:val="single" w:sz="4" w:space="0" w:color="BFBFBF" w:themeColor="background1" w:themeShade="BF"/>
            </w:tcBorders>
          </w:tcPr>
          <w:p w14:paraId="41665C48" w14:textId="1CE6A2AF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5, Day 1</w:t>
            </w:r>
          </w:p>
        </w:tc>
        <w:tc>
          <w:tcPr>
            <w:tcW w:w="1748" w:type="dxa"/>
            <w:tcBorders>
              <w:bottom w:val="single" w:sz="4" w:space="0" w:color="BFBFBF" w:themeColor="background1" w:themeShade="BF"/>
            </w:tcBorders>
          </w:tcPr>
          <w:p w14:paraId="1B49B74C" w14:textId="723065BE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  <w:tcBorders>
              <w:bottom w:val="single" w:sz="4" w:space="0" w:color="BFBFBF" w:themeColor="background1" w:themeShade="BF"/>
            </w:tcBorders>
          </w:tcPr>
          <w:p w14:paraId="5655D14D" w14:textId="02914D28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  <w:tcBorders>
              <w:bottom w:val="single" w:sz="4" w:space="0" w:color="BFBFBF" w:themeColor="background1" w:themeShade="BF"/>
            </w:tcBorders>
          </w:tcPr>
          <w:p w14:paraId="0EEF1AB7" w14:textId="4FF54500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03400B" w:rsidRPr="000A0D16" w14:paraId="37E86CD8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E7BE04D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3158B19B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32A253A9" w14:textId="239919B6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6, Day 1</w:t>
            </w:r>
          </w:p>
        </w:tc>
        <w:tc>
          <w:tcPr>
            <w:tcW w:w="1748" w:type="dxa"/>
          </w:tcPr>
          <w:p w14:paraId="0F3B9DAD" w14:textId="45BC0F7A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187057C2" w14:textId="30462D10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28E36D64" w14:textId="7252C6F1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16F69F4F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auto"/>
            </w:tcBorders>
          </w:tcPr>
          <w:p w14:paraId="223D1E3D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DBDC654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46E58E3" w14:textId="3062B41C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7, Day 1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56DF7DC2" w14:textId="36B2A330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2F301E0" w14:textId="3437AC73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854C42B" w14:textId="6E4F565A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03400B" w:rsidRPr="000A0D16" w14:paraId="13238ED5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auto"/>
            </w:tcBorders>
          </w:tcPr>
          <w:p w14:paraId="5805A8B2" w14:textId="1149488C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D61BD29" w14:textId="0DC59E60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g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C25A607" w14:textId="07ADC4B2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76B1D1E7" w14:textId="47DF3A2D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EE40FB3" w14:textId="35897DF4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7B5F53EC" w14:textId="1C63E20F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769AD8B5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9A1A506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4944D0CA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00AA7BA" w14:textId="305FA633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1748" w:type="dxa"/>
          </w:tcPr>
          <w:p w14:paraId="2B8D3242" w14:textId="59C79BE0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7B1557D6" w14:textId="61FFC09D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6" w:type="dxa"/>
          </w:tcPr>
          <w:p w14:paraId="63D17C4F" w14:textId="78193BBA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421A3E0C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66A729D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5CBBB1C6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279FD05F" w14:textId="6077BB95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1748" w:type="dxa"/>
          </w:tcPr>
          <w:p w14:paraId="0489732F" w14:textId="796F771F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0B7A5DD6" w14:textId="07668F05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3909A561" w14:textId="79DA0DDA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1F39234D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D111153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02D26A55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5D45F5CD" w14:textId="6C6420C9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22</w:t>
            </w:r>
          </w:p>
        </w:tc>
        <w:tc>
          <w:tcPr>
            <w:tcW w:w="1748" w:type="dxa"/>
          </w:tcPr>
          <w:p w14:paraId="0799B266" w14:textId="4439C80A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BC5B6C8" w14:textId="4FDDB5F1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5FF398C8" w14:textId="1B7DFED7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664AAB64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5CCD828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7E8D7621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13F9DD02" w14:textId="584AC12B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1748" w:type="dxa"/>
          </w:tcPr>
          <w:p w14:paraId="3A40C6D2" w14:textId="77BBF122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50312234" w14:textId="36CEE555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</w:tcPr>
          <w:p w14:paraId="73A04381" w14:textId="449A7257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400B" w:rsidRPr="000A0D16" w14:paraId="7DF7FDA9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A3ECE3E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667AF0D8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157683E2" w14:textId="46E17C17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5</w:t>
            </w:r>
          </w:p>
        </w:tc>
        <w:tc>
          <w:tcPr>
            <w:tcW w:w="1748" w:type="dxa"/>
          </w:tcPr>
          <w:p w14:paraId="03084B7E" w14:textId="001EACD3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2D41483" w14:textId="2A8D1FC3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EAE40C7" w14:textId="51242609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34619E8A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98A4918" w14:textId="4370E000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209ACC5B" w14:textId="715983B1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6922E1C0" w14:textId="01090EE1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3, Day 1</w:t>
            </w:r>
          </w:p>
        </w:tc>
        <w:tc>
          <w:tcPr>
            <w:tcW w:w="1748" w:type="dxa"/>
          </w:tcPr>
          <w:p w14:paraId="4F5B51DE" w14:textId="33D8DDB7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205BC905" w14:textId="6E26536C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A3B8040" w14:textId="457B2589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47F6A06C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98D8A94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060A3440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50831E9E" w14:textId="5FBC8FAF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4, Day 1</w:t>
            </w:r>
          </w:p>
        </w:tc>
        <w:tc>
          <w:tcPr>
            <w:tcW w:w="1748" w:type="dxa"/>
          </w:tcPr>
          <w:p w14:paraId="21F7FEDA" w14:textId="21BE7EC4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E1F34B2" w14:textId="502B2359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513A630C" w14:textId="74EE1EC4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547D65C2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CF42E5A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0EA2D89D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185CAF11" w14:textId="5FE12881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5, Day 1</w:t>
            </w:r>
          </w:p>
        </w:tc>
        <w:tc>
          <w:tcPr>
            <w:tcW w:w="1748" w:type="dxa"/>
          </w:tcPr>
          <w:p w14:paraId="63C49638" w14:textId="2411D96E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5F39F35" w14:textId="58161F88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36B4E336" w14:textId="2043D94A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3C3E23B2" w14:textId="77777777" w:rsidTr="00034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4502CB1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02CF461D" w14:textId="77777777" w:rsidR="0003400B" w:rsidRPr="000A0D16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64C188C5" w14:textId="5BDBC756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6, Day 1</w:t>
            </w:r>
          </w:p>
        </w:tc>
        <w:tc>
          <w:tcPr>
            <w:tcW w:w="1748" w:type="dxa"/>
          </w:tcPr>
          <w:p w14:paraId="3AF7EF36" w14:textId="3485BC6F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0D95BE13" w14:textId="6CF62BB7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6FA8DD49" w14:textId="4AAA97FE" w:rsidR="0003400B" w:rsidRDefault="0003400B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03400B" w:rsidRPr="000A0D16" w14:paraId="6B6C4DE7" w14:textId="77777777" w:rsidTr="00034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B494226" w14:textId="77777777" w:rsidR="0003400B" w:rsidRPr="000A0D16" w:rsidRDefault="0003400B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64" w:type="dxa"/>
          </w:tcPr>
          <w:p w14:paraId="747B90CE" w14:textId="77777777" w:rsidR="0003400B" w:rsidRPr="000A0D16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436F2958" w14:textId="35D79CEC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 of IP</w:t>
            </w:r>
          </w:p>
        </w:tc>
        <w:tc>
          <w:tcPr>
            <w:tcW w:w="1748" w:type="dxa"/>
          </w:tcPr>
          <w:p w14:paraId="6CB2087B" w14:textId="43E9DBC5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74F9D1AF" w14:textId="5931F5DD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</w:tcPr>
          <w:p w14:paraId="1A91EE36" w14:textId="38FA4A1B" w:rsidR="0003400B" w:rsidRDefault="0003400B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</w:tbl>
    <w:p w14:paraId="4D052EAF" w14:textId="77777777" w:rsidR="00D901E3" w:rsidRDefault="00D901E3"/>
    <w:sectPr w:rsidR="00D90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3837F" w14:textId="77777777" w:rsidR="004C3D40" w:rsidRDefault="004C3D40" w:rsidP="004C3D40">
      <w:pPr>
        <w:spacing w:after="0" w:line="240" w:lineRule="auto"/>
      </w:pPr>
      <w:r>
        <w:separator/>
      </w:r>
    </w:p>
  </w:endnote>
  <w:endnote w:type="continuationSeparator" w:id="0">
    <w:p w14:paraId="1405E07F" w14:textId="77777777" w:rsidR="004C3D40" w:rsidRDefault="004C3D40" w:rsidP="004C3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F59E1" w14:textId="77777777" w:rsidR="004C3D40" w:rsidRDefault="004C3D40" w:rsidP="004C3D40">
      <w:pPr>
        <w:spacing w:after="0" w:line="240" w:lineRule="auto"/>
      </w:pPr>
      <w:r>
        <w:separator/>
      </w:r>
    </w:p>
  </w:footnote>
  <w:footnote w:type="continuationSeparator" w:id="0">
    <w:p w14:paraId="3259CBBE" w14:textId="77777777" w:rsidR="004C3D40" w:rsidRDefault="004C3D40" w:rsidP="004C3D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D40"/>
    <w:rsid w:val="0003400B"/>
    <w:rsid w:val="000A0D16"/>
    <w:rsid w:val="001C1F83"/>
    <w:rsid w:val="002C49A7"/>
    <w:rsid w:val="004438B0"/>
    <w:rsid w:val="004B3BC4"/>
    <w:rsid w:val="004C3D40"/>
    <w:rsid w:val="004F2C0D"/>
    <w:rsid w:val="00523A0F"/>
    <w:rsid w:val="00532C73"/>
    <w:rsid w:val="00670408"/>
    <w:rsid w:val="00695B4B"/>
    <w:rsid w:val="00697818"/>
    <w:rsid w:val="007D2A2B"/>
    <w:rsid w:val="00B019B3"/>
    <w:rsid w:val="00B2568C"/>
    <w:rsid w:val="00B45D74"/>
    <w:rsid w:val="00B54F8E"/>
    <w:rsid w:val="00C01C43"/>
    <w:rsid w:val="00C87F52"/>
    <w:rsid w:val="00D32B30"/>
    <w:rsid w:val="00D901E3"/>
    <w:rsid w:val="00E330DB"/>
    <w:rsid w:val="00F9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E78C73"/>
  <w15:chartTrackingRefBased/>
  <w15:docId w15:val="{A380B7D3-FE5F-48A3-96BC-92248F99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D40"/>
  </w:style>
  <w:style w:type="paragraph" w:styleId="Footer">
    <w:name w:val="footer"/>
    <w:basedOn w:val="Normal"/>
    <w:link w:val="FooterChar"/>
    <w:uiPriority w:val="99"/>
    <w:unhideWhenUsed/>
    <w:rsid w:val="004C3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D40"/>
  </w:style>
  <w:style w:type="table" w:styleId="TableGrid">
    <w:name w:val="Table Grid"/>
    <w:basedOn w:val="TableNormal"/>
    <w:uiPriority w:val="39"/>
    <w:rsid w:val="001C1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87F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87F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84718C2A-EA24-4B4E-8975-F0850CC277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61A7C56-0D91-490A-B2BB-2651CAFCD21F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nke, Mark</dc:creator>
  <cp:keywords>*$%PUB-*$%GenBus</cp:keywords>
  <dc:description/>
  <cp:lastModifiedBy>Kroenke, Mark</cp:lastModifiedBy>
  <cp:revision>22</cp:revision>
  <dcterms:created xsi:type="dcterms:W3CDTF">2021-06-11T18:38:00Z</dcterms:created>
  <dcterms:modified xsi:type="dcterms:W3CDTF">2023-06-06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8debf0c-38d3-4df4-8978-4672bb1d11a7</vt:lpwstr>
  </property>
  <property fmtid="{D5CDD505-2E9C-101B-9397-08002B2CF9AE}" pid="3" name="bjSaver">
    <vt:lpwstr>gdbzS56YrihCuJZ4QmexLhkMkEp/tLHb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Public - General Business</vt:lpwstr>
  </property>
  <property fmtid="{D5CDD505-2E9C-101B-9397-08002B2CF9AE}" pid="7" name="MSIP_Label_f31142f3-8099-46d1-8755-df3fda1ce27f_Enabled">
    <vt:lpwstr>true</vt:lpwstr>
  </property>
  <property fmtid="{D5CDD505-2E9C-101B-9397-08002B2CF9AE}" pid="8" name="MSIP_Label_f31142f3-8099-46d1-8755-df3fda1ce27f_SetDate">
    <vt:lpwstr>2023-01-23T19:46:22Z</vt:lpwstr>
  </property>
  <property fmtid="{D5CDD505-2E9C-101B-9397-08002B2CF9AE}" pid="9" name="MSIP_Label_f31142f3-8099-46d1-8755-df3fda1ce27f_Method">
    <vt:lpwstr>Privileged</vt:lpwstr>
  </property>
  <property fmtid="{D5CDD505-2E9C-101B-9397-08002B2CF9AE}" pid="10" name="MSIP_Label_f31142f3-8099-46d1-8755-df3fda1ce27f_Name">
    <vt:lpwstr>Public_</vt:lpwstr>
  </property>
  <property fmtid="{D5CDD505-2E9C-101B-9397-08002B2CF9AE}" pid="11" name="MSIP_Label_f31142f3-8099-46d1-8755-df3fda1ce27f_SiteId">
    <vt:lpwstr>4b4266a6-1368-41af-ad5a-59eb634f7ad8</vt:lpwstr>
  </property>
  <property fmtid="{D5CDD505-2E9C-101B-9397-08002B2CF9AE}" pid="12" name="MSIP_Label_f31142f3-8099-46d1-8755-df3fda1ce27f_ActionId">
    <vt:lpwstr>51b9c80d-9bb2-4e5f-92a4-b028254bd67e</vt:lpwstr>
  </property>
  <property fmtid="{D5CDD505-2E9C-101B-9397-08002B2CF9AE}" pid="13" name="MSIP_Label_f31142f3-8099-46d1-8755-df3fda1ce27f_ContentBits">
    <vt:lpwstr>0</vt:lpwstr>
  </property>
</Properties>
</file>